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42CF39" w14:textId="70172449" w:rsidR="000C71A9" w:rsidRPr="00BC0B06" w:rsidRDefault="008C35C2">
      <w:pPr>
        <w:rPr>
          <w:b/>
          <w:bCs/>
        </w:rPr>
      </w:pPr>
      <w:r>
        <w:rPr>
          <w:b/>
          <w:bCs/>
        </w:rPr>
        <w:t>Data S</w:t>
      </w:r>
      <w:bookmarkStart w:id="0" w:name="_GoBack"/>
      <w:bookmarkEnd w:id="0"/>
      <w:r w:rsidR="00DA73E3">
        <w:rPr>
          <w:b/>
          <w:bCs/>
        </w:rPr>
        <w:t>3</w:t>
      </w:r>
      <w:r w:rsidR="00C9300C">
        <w:rPr>
          <w:b/>
          <w:bCs/>
        </w:rPr>
        <w:t xml:space="preserve">: </w:t>
      </w:r>
      <w:r w:rsidR="00170BCE">
        <w:rPr>
          <w:b/>
          <w:bCs/>
        </w:rPr>
        <w:t>Completers l</w:t>
      </w:r>
      <w:r w:rsidR="0046576B" w:rsidRPr="00BC0B06">
        <w:rPr>
          <w:b/>
          <w:bCs/>
        </w:rPr>
        <w:t>ogistic regressions</w:t>
      </w:r>
      <w:r w:rsidR="00C9300C">
        <w:rPr>
          <w:b/>
          <w:bCs/>
        </w:rPr>
        <w:t xml:space="preserve"> -</w:t>
      </w:r>
      <w:r w:rsidR="0046576B" w:rsidRPr="00BC0B06">
        <w:rPr>
          <w:b/>
          <w:bCs/>
        </w:rPr>
        <w:t xml:space="preserve"> Factors associated with advice received, interest in advice and weight management program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6576B" w14:paraId="06D68FF9" w14:textId="77777777" w:rsidTr="0046576B">
        <w:tc>
          <w:tcPr>
            <w:tcW w:w="2254" w:type="dxa"/>
          </w:tcPr>
          <w:p w14:paraId="3A3A0F20" w14:textId="5994C874" w:rsidR="0046576B" w:rsidRDefault="0046576B">
            <w:r>
              <w:t>Variables</w:t>
            </w:r>
          </w:p>
        </w:tc>
        <w:tc>
          <w:tcPr>
            <w:tcW w:w="2254" w:type="dxa"/>
          </w:tcPr>
          <w:p w14:paraId="54F3138D" w14:textId="3B0900F8" w:rsidR="0046576B" w:rsidRDefault="00BC0B06">
            <w:r>
              <w:t>Advice received (reference: no</w:t>
            </w:r>
            <w:r w:rsidR="00BE0485">
              <w:t>; n=</w:t>
            </w:r>
            <w:r w:rsidR="00695B74">
              <w:t>2393</w:t>
            </w:r>
            <w:r>
              <w:t>)</w:t>
            </w:r>
          </w:p>
          <w:p w14:paraId="60631F22" w14:textId="2371665C" w:rsidR="00F7655F" w:rsidRDefault="00F7655F">
            <w:r>
              <w:t>OR (95%CI)</w:t>
            </w:r>
          </w:p>
        </w:tc>
        <w:tc>
          <w:tcPr>
            <w:tcW w:w="2254" w:type="dxa"/>
          </w:tcPr>
          <w:p w14:paraId="0B2E0CF8" w14:textId="3C1B36B6" w:rsidR="0046576B" w:rsidRDefault="00BC0B06">
            <w:r>
              <w:t>Interest in advice (reference: no</w:t>
            </w:r>
            <w:r w:rsidR="00BE0485">
              <w:t>; n=2010</w:t>
            </w:r>
            <w:r>
              <w:t>)</w:t>
            </w:r>
          </w:p>
          <w:p w14:paraId="55AE3364" w14:textId="5242A6B6" w:rsidR="00F7655F" w:rsidRDefault="00F7655F">
            <w:r>
              <w:t>OR (95%CI)</w:t>
            </w:r>
          </w:p>
        </w:tc>
        <w:tc>
          <w:tcPr>
            <w:tcW w:w="2254" w:type="dxa"/>
          </w:tcPr>
          <w:p w14:paraId="137793B6" w14:textId="79B5427F" w:rsidR="0046576B" w:rsidRDefault="00BC0B06">
            <w:r>
              <w:t>Member of a weight management programme (reference: no</w:t>
            </w:r>
            <w:r w:rsidR="00441F8A">
              <w:t>; n=2151)</w:t>
            </w:r>
          </w:p>
          <w:p w14:paraId="16F66D94" w14:textId="6E19E4E1" w:rsidR="00F7655F" w:rsidRDefault="00F7655F">
            <w:r>
              <w:t>OR (95%CI)</w:t>
            </w:r>
          </w:p>
        </w:tc>
      </w:tr>
      <w:tr w:rsidR="0046576B" w14:paraId="79F2DD4F" w14:textId="77777777" w:rsidTr="0046576B">
        <w:tc>
          <w:tcPr>
            <w:tcW w:w="2254" w:type="dxa"/>
          </w:tcPr>
          <w:p w14:paraId="705E08B0" w14:textId="2B2E4BA4" w:rsidR="0046576B" w:rsidRDefault="0046576B">
            <w:r>
              <w:t>Age</w:t>
            </w:r>
          </w:p>
        </w:tc>
        <w:tc>
          <w:tcPr>
            <w:tcW w:w="2254" w:type="dxa"/>
          </w:tcPr>
          <w:p w14:paraId="628041D8" w14:textId="415E304F" w:rsidR="0046576B" w:rsidRPr="00F7655F" w:rsidRDefault="00FA2C39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 xml:space="preserve">0.99 (0.98; </w:t>
            </w:r>
            <w:r w:rsidR="00826A65">
              <w:rPr>
                <w:b/>
                <w:bCs/>
              </w:rPr>
              <w:t>1.00</w:t>
            </w:r>
            <w:r w:rsidRPr="00F7655F">
              <w:rPr>
                <w:b/>
                <w:bCs/>
              </w:rPr>
              <w:t>)</w:t>
            </w:r>
          </w:p>
        </w:tc>
        <w:tc>
          <w:tcPr>
            <w:tcW w:w="2254" w:type="dxa"/>
          </w:tcPr>
          <w:p w14:paraId="6D6AE9B0" w14:textId="4EED9C35" w:rsidR="0046576B" w:rsidRPr="00F7655F" w:rsidRDefault="0063608A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>0.97 (0.96; 0.99)</w:t>
            </w:r>
          </w:p>
        </w:tc>
        <w:tc>
          <w:tcPr>
            <w:tcW w:w="2254" w:type="dxa"/>
          </w:tcPr>
          <w:p w14:paraId="3993E632" w14:textId="0D519472" w:rsidR="0046576B" w:rsidRPr="00F7655F" w:rsidRDefault="005709C0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 xml:space="preserve">0.98 (0.96; </w:t>
            </w:r>
            <w:r w:rsidR="009F447C">
              <w:rPr>
                <w:b/>
                <w:bCs/>
              </w:rPr>
              <w:t>1.00</w:t>
            </w:r>
            <w:r w:rsidRPr="00F7655F">
              <w:rPr>
                <w:b/>
                <w:bCs/>
              </w:rPr>
              <w:t>)</w:t>
            </w:r>
          </w:p>
        </w:tc>
      </w:tr>
      <w:tr w:rsidR="0046576B" w14:paraId="605A5914" w14:textId="77777777" w:rsidTr="0046576B">
        <w:tc>
          <w:tcPr>
            <w:tcW w:w="2254" w:type="dxa"/>
          </w:tcPr>
          <w:p w14:paraId="75211509" w14:textId="01F2E8AD" w:rsidR="0046576B" w:rsidRDefault="0046576B">
            <w:r>
              <w:t>Sex</w:t>
            </w:r>
            <w:r w:rsidR="00BC0B06">
              <w:t xml:space="preserve"> (reference: male)</w:t>
            </w:r>
          </w:p>
        </w:tc>
        <w:tc>
          <w:tcPr>
            <w:tcW w:w="2254" w:type="dxa"/>
          </w:tcPr>
          <w:p w14:paraId="1130E57F" w14:textId="1405D502" w:rsidR="0046576B" w:rsidRPr="00F7655F" w:rsidRDefault="00FA2C39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>0.</w:t>
            </w:r>
            <w:r w:rsidR="004821E3">
              <w:rPr>
                <w:b/>
                <w:bCs/>
              </w:rPr>
              <w:t>7</w:t>
            </w:r>
            <w:r w:rsidRPr="00F7655F">
              <w:rPr>
                <w:b/>
                <w:bCs/>
              </w:rPr>
              <w:t>2 (0.</w:t>
            </w:r>
            <w:r w:rsidR="00166267">
              <w:rPr>
                <w:b/>
                <w:bCs/>
              </w:rPr>
              <w:t>55</w:t>
            </w:r>
            <w:r w:rsidRPr="00F7655F">
              <w:rPr>
                <w:b/>
                <w:bCs/>
              </w:rPr>
              <w:t>; 0.9</w:t>
            </w:r>
            <w:r w:rsidR="00166267">
              <w:rPr>
                <w:b/>
                <w:bCs/>
              </w:rPr>
              <w:t>3</w:t>
            </w:r>
            <w:r w:rsidRPr="00F7655F">
              <w:rPr>
                <w:b/>
                <w:bCs/>
              </w:rPr>
              <w:t>)</w:t>
            </w:r>
          </w:p>
        </w:tc>
        <w:tc>
          <w:tcPr>
            <w:tcW w:w="2254" w:type="dxa"/>
          </w:tcPr>
          <w:p w14:paraId="1BE0E9EB" w14:textId="0A532882" w:rsidR="0046576B" w:rsidRPr="00F7655F" w:rsidRDefault="004C77E3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>0.</w:t>
            </w:r>
            <w:r w:rsidR="005E03D3">
              <w:rPr>
                <w:b/>
                <w:bCs/>
              </w:rPr>
              <w:t>60</w:t>
            </w:r>
            <w:r w:rsidRPr="00F7655F">
              <w:rPr>
                <w:b/>
                <w:bCs/>
              </w:rPr>
              <w:t xml:space="preserve"> (0.</w:t>
            </w:r>
            <w:r w:rsidR="005E03D3">
              <w:rPr>
                <w:b/>
                <w:bCs/>
              </w:rPr>
              <w:t>43</w:t>
            </w:r>
            <w:r w:rsidRPr="00F7655F">
              <w:rPr>
                <w:b/>
                <w:bCs/>
              </w:rPr>
              <w:t>; 0.</w:t>
            </w:r>
            <w:r w:rsidR="005E03D3">
              <w:rPr>
                <w:b/>
                <w:bCs/>
              </w:rPr>
              <w:t>83</w:t>
            </w:r>
            <w:r w:rsidRPr="00F7655F">
              <w:rPr>
                <w:b/>
                <w:bCs/>
              </w:rPr>
              <w:t>)</w:t>
            </w:r>
          </w:p>
        </w:tc>
        <w:tc>
          <w:tcPr>
            <w:tcW w:w="2254" w:type="dxa"/>
          </w:tcPr>
          <w:p w14:paraId="1E7A995D" w14:textId="65878D3F" w:rsidR="0046576B" w:rsidRPr="00F7655F" w:rsidRDefault="009F447C">
            <w:pPr>
              <w:rPr>
                <w:b/>
                <w:bCs/>
              </w:rPr>
            </w:pPr>
            <w:r>
              <w:rPr>
                <w:b/>
                <w:bCs/>
              </w:rPr>
              <w:t>5.62</w:t>
            </w:r>
            <w:r w:rsidR="005709C0" w:rsidRPr="00F7655F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2.65</w:t>
            </w:r>
            <w:r w:rsidR="005709C0" w:rsidRPr="00F7655F">
              <w:rPr>
                <w:b/>
                <w:bCs/>
              </w:rPr>
              <w:t>; 1</w:t>
            </w:r>
            <w:r>
              <w:rPr>
                <w:b/>
                <w:bCs/>
              </w:rPr>
              <w:t>1</w:t>
            </w:r>
            <w:r w:rsidR="005709C0" w:rsidRPr="00F7655F">
              <w:rPr>
                <w:b/>
                <w:bCs/>
              </w:rPr>
              <w:t>.</w:t>
            </w:r>
            <w:r>
              <w:rPr>
                <w:b/>
                <w:bCs/>
              </w:rPr>
              <w:t>92</w:t>
            </w:r>
            <w:r w:rsidR="005709C0" w:rsidRPr="00F7655F">
              <w:rPr>
                <w:b/>
                <w:bCs/>
              </w:rPr>
              <w:t>)</w:t>
            </w:r>
          </w:p>
        </w:tc>
      </w:tr>
      <w:tr w:rsidR="0046576B" w14:paraId="71B3B80D" w14:textId="77777777" w:rsidTr="0046576B">
        <w:tc>
          <w:tcPr>
            <w:tcW w:w="2254" w:type="dxa"/>
          </w:tcPr>
          <w:p w14:paraId="05183B5F" w14:textId="471115C2" w:rsidR="0046576B" w:rsidRDefault="0046576B">
            <w:r>
              <w:t>Education</w:t>
            </w:r>
          </w:p>
        </w:tc>
        <w:tc>
          <w:tcPr>
            <w:tcW w:w="2254" w:type="dxa"/>
          </w:tcPr>
          <w:p w14:paraId="0DAA5C98" w14:textId="37D62602" w:rsidR="0046576B" w:rsidRDefault="00FA2C39">
            <w:r>
              <w:t>1.09 (0.99; 1.19)</w:t>
            </w:r>
          </w:p>
        </w:tc>
        <w:tc>
          <w:tcPr>
            <w:tcW w:w="2254" w:type="dxa"/>
          </w:tcPr>
          <w:p w14:paraId="5BAEE5B8" w14:textId="3B1C5121" w:rsidR="0046576B" w:rsidRPr="00F7655F" w:rsidRDefault="004C77E3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>1.16 (1.03; 1.30)</w:t>
            </w:r>
          </w:p>
        </w:tc>
        <w:tc>
          <w:tcPr>
            <w:tcW w:w="2254" w:type="dxa"/>
          </w:tcPr>
          <w:p w14:paraId="5FAFAE04" w14:textId="670A1EF2" w:rsidR="0046576B" w:rsidRDefault="005709C0">
            <w:r>
              <w:t>0.8</w:t>
            </w:r>
            <w:r w:rsidR="009F447C">
              <w:t>2</w:t>
            </w:r>
            <w:r>
              <w:t xml:space="preserve"> (0.6</w:t>
            </w:r>
            <w:r w:rsidR="009F447C">
              <w:t>6</w:t>
            </w:r>
            <w:r>
              <w:t>; 1.0</w:t>
            </w:r>
            <w:r w:rsidR="009F447C">
              <w:t>1</w:t>
            </w:r>
            <w:r>
              <w:t>)</w:t>
            </w:r>
          </w:p>
        </w:tc>
      </w:tr>
      <w:tr w:rsidR="0046576B" w14:paraId="66FA9035" w14:textId="77777777" w:rsidTr="0046576B">
        <w:tc>
          <w:tcPr>
            <w:tcW w:w="2254" w:type="dxa"/>
          </w:tcPr>
          <w:p w14:paraId="16A8BA72" w14:textId="0A514C6D" w:rsidR="0046576B" w:rsidRDefault="0046576B">
            <w:r>
              <w:t>Marital status</w:t>
            </w:r>
            <w:r w:rsidR="00BC0B06">
              <w:t xml:space="preserve"> (reference: married)</w:t>
            </w:r>
          </w:p>
        </w:tc>
        <w:tc>
          <w:tcPr>
            <w:tcW w:w="2254" w:type="dxa"/>
          </w:tcPr>
          <w:p w14:paraId="6205544B" w14:textId="4FA85906" w:rsidR="0046576B" w:rsidRPr="00F7655F" w:rsidRDefault="00FA2C39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>0.7</w:t>
            </w:r>
            <w:r w:rsidR="00166267">
              <w:rPr>
                <w:b/>
                <w:bCs/>
              </w:rPr>
              <w:t>8</w:t>
            </w:r>
            <w:r w:rsidRPr="00F7655F">
              <w:rPr>
                <w:b/>
                <w:bCs/>
              </w:rPr>
              <w:t xml:space="preserve"> (0.6</w:t>
            </w:r>
            <w:r w:rsidR="0064588D">
              <w:rPr>
                <w:b/>
                <w:bCs/>
              </w:rPr>
              <w:t>2</w:t>
            </w:r>
            <w:r w:rsidRPr="00F7655F">
              <w:rPr>
                <w:b/>
                <w:bCs/>
              </w:rPr>
              <w:t>; 0.98)</w:t>
            </w:r>
          </w:p>
        </w:tc>
        <w:tc>
          <w:tcPr>
            <w:tcW w:w="2254" w:type="dxa"/>
          </w:tcPr>
          <w:p w14:paraId="017FB9E3" w14:textId="00C94D37" w:rsidR="0046576B" w:rsidRDefault="004C77E3">
            <w:r>
              <w:t>0.96 (0.7</w:t>
            </w:r>
            <w:r w:rsidR="008F773A">
              <w:t>2</w:t>
            </w:r>
            <w:r>
              <w:t>; 1.27)</w:t>
            </w:r>
          </w:p>
        </w:tc>
        <w:tc>
          <w:tcPr>
            <w:tcW w:w="2254" w:type="dxa"/>
          </w:tcPr>
          <w:p w14:paraId="1C0AD783" w14:textId="1BB63392" w:rsidR="0046576B" w:rsidRDefault="005709C0">
            <w:r>
              <w:t>0.7</w:t>
            </w:r>
            <w:r w:rsidR="009F447C">
              <w:t>6</w:t>
            </w:r>
            <w:r>
              <w:t xml:space="preserve"> (0.47; 1.2</w:t>
            </w:r>
            <w:r w:rsidR="009F447C">
              <w:t>3</w:t>
            </w:r>
            <w:r>
              <w:t>)</w:t>
            </w:r>
          </w:p>
        </w:tc>
      </w:tr>
      <w:tr w:rsidR="0046576B" w14:paraId="28859ADA" w14:textId="77777777" w:rsidTr="0046576B">
        <w:tc>
          <w:tcPr>
            <w:tcW w:w="2254" w:type="dxa"/>
          </w:tcPr>
          <w:p w14:paraId="357B41DF" w14:textId="687EBEC0" w:rsidR="0046576B" w:rsidRDefault="00BC0B06">
            <w:r>
              <w:t>Ethnicity (reference: white)</w:t>
            </w:r>
          </w:p>
        </w:tc>
        <w:tc>
          <w:tcPr>
            <w:tcW w:w="2254" w:type="dxa"/>
          </w:tcPr>
          <w:p w14:paraId="549AC680" w14:textId="7AF71D59" w:rsidR="0046576B" w:rsidRPr="00F7655F" w:rsidRDefault="00FA2C39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>2.3</w:t>
            </w:r>
            <w:r w:rsidR="0064588D">
              <w:rPr>
                <w:b/>
                <w:bCs/>
              </w:rPr>
              <w:t>1</w:t>
            </w:r>
            <w:r w:rsidRPr="00F7655F">
              <w:rPr>
                <w:b/>
                <w:bCs/>
              </w:rPr>
              <w:t xml:space="preserve"> (1.</w:t>
            </w:r>
            <w:r w:rsidR="004E22F2">
              <w:rPr>
                <w:b/>
                <w:bCs/>
              </w:rPr>
              <w:t>67</w:t>
            </w:r>
            <w:r w:rsidRPr="00F7655F">
              <w:rPr>
                <w:b/>
                <w:bCs/>
              </w:rPr>
              <w:t>; 3.</w:t>
            </w:r>
            <w:r w:rsidR="004E22F2">
              <w:rPr>
                <w:b/>
                <w:bCs/>
              </w:rPr>
              <w:t>18</w:t>
            </w:r>
            <w:r w:rsidRPr="00F7655F">
              <w:rPr>
                <w:b/>
                <w:bCs/>
              </w:rPr>
              <w:t>)</w:t>
            </w:r>
          </w:p>
        </w:tc>
        <w:tc>
          <w:tcPr>
            <w:tcW w:w="2254" w:type="dxa"/>
          </w:tcPr>
          <w:p w14:paraId="50BE0912" w14:textId="5830464C" w:rsidR="0046576B" w:rsidRPr="00F7655F" w:rsidRDefault="004C77E3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>2.8</w:t>
            </w:r>
            <w:r w:rsidR="008F773A">
              <w:rPr>
                <w:b/>
                <w:bCs/>
              </w:rPr>
              <w:t>4</w:t>
            </w:r>
            <w:r w:rsidRPr="00F7655F">
              <w:rPr>
                <w:b/>
                <w:bCs/>
              </w:rPr>
              <w:t xml:space="preserve"> (1.4</w:t>
            </w:r>
            <w:r w:rsidR="008F773A">
              <w:rPr>
                <w:b/>
                <w:bCs/>
              </w:rPr>
              <w:t>6</w:t>
            </w:r>
            <w:r w:rsidRPr="00F7655F">
              <w:rPr>
                <w:b/>
                <w:bCs/>
              </w:rPr>
              <w:t>; 5.</w:t>
            </w:r>
            <w:r w:rsidR="008F773A">
              <w:rPr>
                <w:b/>
                <w:bCs/>
              </w:rPr>
              <w:t>53</w:t>
            </w:r>
            <w:r w:rsidRPr="00F7655F">
              <w:rPr>
                <w:b/>
                <w:bCs/>
              </w:rPr>
              <w:t>)</w:t>
            </w:r>
          </w:p>
        </w:tc>
        <w:tc>
          <w:tcPr>
            <w:tcW w:w="2254" w:type="dxa"/>
          </w:tcPr>
          <w:p w14:paraId="256ED8F3" w14:textId="2FEB6922" w:rsidR="0046576B" w:rsidRPr="00F7655F" w:rsidRDefault="005709C0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>0.2</w:t>
            </w:r>
            <w:r w:rsidR="009F447C">
              <w:rPr>
                <w:b/>
                <w:bCs/>
              </w:rPr>
              <w:t>8</w:t>
            </w:r>
            <w:r w:rsidRPr="00F7655F">
              <w:rPr>
                <w:b/>
                <w:bCs/>
              </w:rPr>
              <w:t xml:space="preserve"> (0.10; 0.</w:t>
            </w:r>
            <w:r w:rsidR="0058339D">
              <w:rPr>
                <w:b/>
                <w:bCs/>
              </w:rPr>
              <w:t>78</w:t>
            </w:r>
            <w:r w:rsidRPr="00F7655F">
              <w:rPr>
                <w:b/>
                <w:bCs/>
              </w:rPr>
              <w:t>)</w:t>
            </w:r>
          </w:p>
        </w:tc>
      </w:tr>
      <w:tr w:rsidR="0046576B" w14:paraId="67659633" w14:textId="77777777" w:rsidTr="0046576B">
        <w:tc>
          <w:tcPr>
            <w:tcW w:w="2254" w:type="dxa"/>
          </w:tcPr>
          <w:p w14:paraId="0C188068" w14:textId="63A43481" w:rsidR="0046576B" w:rsidRDefault="0046576B">
            <w:r>
              <w:t>BMI</w:t>
            </w:r>
          </w:p>
        </w:tc>
        <w:tc>
          <w:tcPr>
            <w:tcW w:w="2254" w:type="dxa"/>
          </w:tcPr>
          <w:p w14:paraId="2302BC12" w14:textId="790E1D4F" w:rsidR="0046576B" w:rsidRPr="00F7655F" w:rsidRDefault="00FA2C39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>1.22 (1.1</w:t>
            </w:r>
            <w:r w:rsidR="004E22F2">
              <w:rPr>
                <w:b/>
                <w:bCs/>
              </w:rPr>
              <w:t>9</w:t>
            </w:r>
            <w:r w:rsidRPr="00F7655F">
              <w:rPr>
                <w:b/>
                <w:bCs/>
              </w:rPr>
              <w:t>; 1.25)</w:t>
            </w:r>
          </w:p>
        </w:tc>
        <w:tc>
          <w:tcPr>
            <w:tcW w:w="2254" w:type="dxa"/>
          </w:tcPr>
          <w:p w14:paraId="3AF5D169" w14:textId="55B5D6D6" w:rsidR="0046576B" w:rsidRDefault="004C77E3">
            <w:r>
              <w:t>1.02 (0.99; 1.06)</w:t>
            </w:r>
          </w:p>
        </w:tc>
        <w:tc>
          <w:tcPr>
            <w:tcW w:w="2254" w:type="dxa"/>
          </w:tcPr>
          <w:p w14:paraId="036F7EF1" w14:textId="480141CC" w:rsidR="0046576B" w:rsidRDefault="005709C0">
            <w:r>
              <w:t>1.03 (0.98; 1.07)</w:t>
            </w:r>
          </w:p>
        </w:tc>
      </w:tr>
      <w:tr w:rsidR="0046576B" w14:paraId="110F4C0F" w14:textId="77777777" w:rsidTr="0046576B">
        <w:tc>
          <w:tcPr>
            <w:tcW w:w="2254" w:type="dxa"/>
          </w:tcPr>
          <w:p w14:paraId="4DA34EE5" w14:textId="784DF65E" w:rsidR="0046576B" w:rsidRDefault="0046576B">
            <w:r>
              <w:t>Time since cancer diagnosis</w:t>
            </w:r>
          </w:p>
        </w:tc>
        <w:tc>
          <w:tcPr>
            <w:tcW w:w="2254" w:type="dxa"/>
          </w:tcPr>
          <w:p w14:paraId="0D167379" w14:textId="7025C4E4" w:rsidR="0046576B" w:rsidRPr="00F7655F" w:rsidRDefault="00F7655F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>1.01 (1.00; 1.02)</w:t>
            </w:r>
          </w:p>
        </w:tc>
        <w:tc>
          <w:tcPr>
            <w:tcW w:w="2254" w:type="dxa"/>
          </w:tcPr>
          <w:p w14:paraId="315898FD" w14:textId="06830290" w:rsidR="0046576B" w:rsidRDefault="004C77E3">
            <w:r>
              <w:t>1.00 (0.99; 1.01)</w:t>
            </w:r>
          </w:p>
        </w:tc>
        <w:tc>
          <w:tcPr>
            <w:tcW w:w="2254" w:type="dxa"/>
          </w:tcPr>
          <w:p w14:paraId="2EF1E5F2" w14:textId="2F9B31C9" w:rsidR="0046576B" w:rsidRDefault="005709C0">
            <w:r>
              <w:t>1.0</w:t>
            </w:r>
            <w:r w:rsidR="0001249D">
              <w:t>2</w:t>
            </w:r>
            <w:r>
              <w:t xml:space="preserve"> (</w:t>
            </w:r>
            <w:r w:rsidR="0001249D">
              <w:t>0.99</w:t>
            </w:r>
            <w:r>
              <w:t>; 1.0</w:t>
            </w:r>
            <w:r w:rsidR="0001249D">
              <w:t>3</w:t>
            </w:r>
            <w:r>
              <w:t>)</w:t>
            </w:r>
          </w:p>
        </w:tc>
      </w:tr>
      <w:tr w:rsidR="0046576B" w14:paraId="402A310D" w14:textId="77777777" w:rsidTr="0046576B">
        <w:tc>
          <w:tcPr>
            <w:tcW w:w="2254" w:type="dxa"/>
          </w:tcPr>
          <w:p w14:paraId="12E59872" w14:textId="4A09516D" w:rsidR="0046576B" w:rsidRDefault="0046576B">
            <w:r>
              <w:t>Cancer spread</w:t>
            </w:r>
            <w:r w:rsidR="00BC0B06">
              <w:t xml:space="preserve"> (reference: no)</w:t>
            </w:r>
          </w:p>
        </w:tc>
        <w:tc>
          <w:tcPr>
            <w:tcW w:w="2254" w:type="dxa"/>
          </w:tcPr>
          <w:p w14:paraId="0D15FB59" w14:textId="054500C7" w:rsidR="0046576B" w:rsidRPr="00F7655F" w:rsidRDefault="00F7655F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>0.6</w:t>
            </w:r>
            <w:r w:rsidR="00540238">
              <w:rPr>
                <w:b/>
                <w:bCs/>
              </w:rPr>
              <w:t>6</w:t>
            </w:r>
            <w:r w:rsidRPr="00F7655F">
              <w:rPr>
                <w:b/>
                <w:bCs/>
              </w:rPr>
              <w:t xml:space="preserve"> (0.4</w:t>
            </w:r>
            <w:r w:rsidR="00540238">
              <w:rPr>
                <w:b/>
                <w:bCs/>
              </w:rPr>
              <w:t>7</w:t>
            </w:r>
            <w:r w:rsidRPr="00F7655F">
              <w:rPr>
                <w:b/>
                <w:bCs/>
              </w:rPr>
              <w:t>; 0.</w:t>
            </w:r>
            <w:r w:rsidR="00540238">
              <w:rPr>
                <w:b/>
                <w:bCs/>
              </w:rPr>
              <w:t>93</w:t>
            </w:r>
            <w:r w:rsidRPr="00F7655F">
              <w:rPr>
                <w:b/>
                <w:bCs/>
              </w:rPr>
              <w:t>)</w:t>
            </w:r>
          </w:p>
        </w:tc>
        <w:tc>
          <w:tcPr>
            <w:tcW w:w="2254" w:type="dxa"/>
          </w:tcPr>
          <w:p w14:paraId="1F584613" w14:textId="2EE6FCF8" w:rsidR="0046576B" w:rsidRDefault="004C77E3">
            <w:r>
              <w:t>1.0</w:t>
            </w:r>
            <w:r w:rsidR="002D0114">
              <w:t>4</w:t>
            </w:r>
            <w:r>
              <w:t xml:space="preserve"> (0.6</w:t>
            </w:r>
            <w:r w:rsidR="002D0114">
              <w:t>8</w:t>
            </w:r>
            <w:r>
              <w:t>; 1.</w:t>
            </w:r>
            <w:r w:rsidR="002D0114">
              <w:t>59</w:t>
            </w:r>
            <w:r>
              <w:t>)</w:t>
            </w:r>
          </w:p>
        </w:tc>
        <w:tc>
          <w:tcPr>
            <w:tcW w:w="2254" w:type="dxa"/>
          </w:tcPr>
          <w:p w14:paraId="1884F7FC" w14:textId="7B7FA782" w:rsidR="0046576B" w:rsidRDefault="005709C0">
            <w:r>
              <w:t>1.</w:t>
            </w:r>
            <w:r w:rsidR="0001249D">
              <w:t>11</w:t>
            </w:r>
            <w:r>
              <w:t xml:space="preserve"> (0.5</w:t>
            </w:r>
            <w:r w:rsidR="0001249D">
              <w:t>8</w:t>
            </w:r>
            <w:r>
              <w:t>; 2.</w:t>
            </w:r>
            <w:r w:rsidR="0001249D">
              <w:t>14</w:t>
            </w:r>
            <w:r>
              <w:t>)</w:t>
            </w:r>
          </w:p>
        </w:tc>
      </w:tr>
      <w:tr w:rsidR="0046576B" w14:paraId="1A0B46C7" w14:textId="77777777" w:rsidTr="0046576B">
        <w:tc>
          <w:tcPr>
            <w:tcW w:w="2254" w:type="dxa"/>
          </w:tcPr>
          <w:p w14:paraId="2DA88389" w14:textId="49ADA012" w:rsidR="0046576B" w:rsidRDefault="0046576B">
            <w:r>
              <w:t>Treatment</w:t>
            </w:r>
            <w:r w:rsidR="00BC0B06">
              <w:t xml:space="preserve"> (reference: no treatment)</w:t>
            </w:r>
          </w:p>
        </w:tc>
        <w:tc>
          <w:tcPr>
            <w:tcW w:w="2254" w:type="dxa"/>
          </w:tcPr>
          <w:p w14:paraId="34CAE102" w14:textId="77777777" w:rsidR="0046576B" w:rsidRDefault="0046576B"/>
        </w:tc>
        <w:tc>
          <w:tcPr>
            <w:tcW w:w="2254" w:type="dxa"/>
          </w:tcPr>
          <w:p w14:paraId="6626D314" w14:textId="77777777" w:rsidR="0046576B" w:rsidRDefault="0046576B"/>
        </w:tc>
        <w:tc>
          <w:tcPr>
            <w:tcW w:w="2254" w:type="dxa"/>
          </w:tcPr>
          <w:p w14:paraId="7A7C9FCC" w14:textId="77777777" w:rsidR="0046576B" w:rsidRDefault="0046576B"/>
        </w:tc>
      </w:tr>
      <w:tr w:rsidR="0046576B" w14:paraId="4202D396" w14:textId="77777777" w:rsidTr="0046576B">
        <w:tc>
          <w:tcPr>
            <w:tcW w:w="2254" w:type="dxa"/>
          </w:tcPr>
          <w:p w14:paraId="3DA708E6" w14:textId="63251889" w:rsidR="0046576B" w:rsidRDefault="00BC0B06">
            <w:r>
              <w:t xml:space="preserve">    Surgery only</w:t>
            </w:r>
          </w:p>
        </w:tc>
        <w:tc>
          <w:tcPr>
            <w:tcW w:w="2254" w:type="dxa"/>
          </w:tcPr>
          <w:p w14:paraId="4C0D39C5" w14:textId="4070D0FA" w:rsidR="0046576B" w:rsidRDefault="00F7655F">
            <w:r>
              <w:t>1.</w:t>
            </w:r>
            <w:r w:rsidR="00540238">
              <w:t>68</w:t>
            </w:r>
            <w:r>
              <w:t xml:space="preserve"> (0.</w:t>
            </w:r>
            <w:r w:rsidR="00540238">
              <w:t>96</w:t>
            </w:r>
            <w:r>
              <w:t>; 2.</w:t>
            </w:r>
            <w:r w:rsidR="00540238">
              <w:t>95</w:t>
            </w:r>
            <w:r>
              <w:t>)</w:t>
            </w:r>
          </w:p>
        </w:tc>
        <w:tc>
          <w:tcPr>
            <w:tcW w:w="2254" w:type="dxa"/>
          </w:tcPr>
          <w:p w14:paraId="326E08B8" w14:textId="0462D819" w:rsidR="0046576B" w:rsidRDefault="004C77E3">
            <w:r>
              <w:t>0.</w:t>
            </w:r>
            <w:r w:rsidR="002D0114">
              <w:t>57</w:t>
            </w:r>
            <w:r>
              <w:t xml:space="preserve"> (0.2</w:t>
            </w:r>
            <w:r w:rsidR="00F40EE9">
              <w:t>7</w:t>
            </w:r>
            <w:r>
              <w:t>; 1.</w:t>
            </w:r>
            <w:r w:rsidR="00F40EE9">
              <w:t>19</w:t>
            </w:r>
            <w:r>
              <w:t>)</w:t>
            </w:r>
          </w:p>
        </w:tc>
        <w:tc>
          <w:tcPr>
            <w:tcW w:w="2254" w:type="dxa"/>
          </w:tcPr>
          <w:p w14:paraId="42513FA1" w14:textId="08C74EBE" w:rsidR="0046576B" w:rsidRDefault="005709C0">
            <w:r>
              <w:t>1.</w:t>
            </w:r>
            <w:r w:rsidR="003B0DAE">
              <w:t>14</w:t>
            </w:r>
            <w:r>
              <w:t xml:space="preserve"> (0.1</w:t>
            </w:r>
            <w:r w:rsidR="003B0DAE">
              <w:t>4</w:t>
            </w:r>
            <w:r>
              <w:t xml:space="preserve">; </w:t>
            </w:r>
            <w:r w:rsidR="003B0DAE">
              <w:t>9</w:t>
            </w:r>
            <w:r>
              <w:t>.</w:t>
            </w:r>
            <w:r w:rsidR="003B0DAE">
              <w:t>29</w:t>
            </w:r>
            <w:r>
              <w:t>)</w:t>
            </w:r>
          </w:p>
        </w:tc>
      </w:tr>
      <w:tr w:rsidR="0046576B" w14:paraId="156FCE16" w14:textId="77777777" w:rsidTr="0046576B">
        <w:tc>
          <w:tcPr>
            <w:tcW w:w="2254" w:type="dxa"/>
          </w:tcPr>
          <w:p w14:paraId="017C0201" w14:textId="12157D4B" w:rsidR="0046576B" w:rsidRDefault="00BC0B06">
            <w:r>
              <w:t xml:space="preserve">    Surgery and one other treatment</w:t>
            </w:r>
          </w:p>
        </w:tc>
        <w:tc>
          <w:tcPr>
            <w:tcW w:w="2254" w:type="dxa"/>
          </w:tcPr>
          <w:p w14:paraId="0D65920B" w14:textId="3460AF0D" w:rsidR="0046576B" w:rsidRDefault="00F7655F">
            <w:r>
              <w:t>1.</w:t>
            </w:r>
            <w:r w:rsidR="00231207">
              <w:t>32</w:t>
            </w:r>
            <w:r>
              <w:t xml:space="preserve"> (0.</w:t>
            </w:r>
            <w:r w:rsidR="00231207">
              <w:t>75</w:t>
            </w:r>
            <w:r>
              <w:t>; 2.</w:t>
            </w:r>
            <w:r w:rsidR="00231207">
              <w:t>34</w:t>
            </w:r>
            <w:r>
              <w:t>)</w:t>
            </w:r>
          </w:p>
        </w:tc>
        <w:tc>
          <w:tcPr>
            <w:tcW w:w="2254" w:type="dxa"/>
          </w:tcPr>
          <w:p w14:paraId="0CA073E3" w14:textId="48BB25F0" w:rsidR="0046576B" w:rsidRDefault="004C77E3">
            <w:r>
              <w:t>0.</w:t>
            </w:r>
            <w:r w:rsidR="00F40EE9">
              <w:t>86</w:t>
            </w:r>
            <w:r>
              <w:t xml:space="preserve"> (0.4</w:t>
            </w:r>
            <w:r w:rsidR="009E44EB">
              <w:t>1</w:t>
            </w:r>
            <w:r>
              <w:t>; 1.</w:t>
            </w:r>
            <w:r w:rsidR="009E44EB">
              <w:t>81</w:t>
            </w:r>
            <w:r>
              <w:t>)</w:t>
            </w:r>
          </w:p>
        </w:tc>
        <w:tc>
          <w:tcPr>
            <w:tcW w:w="2254" w:type="dxa"/>
          </w:tcPr>
          <w:p w14:paraId="028A79D0" w14:textId="614F7224" w:rsidR="0046576B" w:rsidRDefault="005709C0">
            <w:r>
              <w:t>1.</w:t>
            </w:r>
            <w:r w:rsidR="003B0DAE">
              <w:t>25</w:t>
            </w:r>
            <w:r>
              <w:t xml:space="preserve"> (0.1</w:t>
            </w:r>
            <w:r w:rsidR="003B0DAE">
              <w:t>6</w:t>
            </w:r>
            <w:r>
              <w:t xml:space="preserve">; </w:t>
            </w:r>
            <w:r w:rsidR="003B0DAE">
              <w:t>9</w:t>
            </w:r>
            <w:r>
              <w:t>.</w:t>
            </w:r>
            <w:r w:rsidR="003B0DAE">
              <w:t>83</w:t>
            </w:r>
            <w:r>
              <w:t>)</w:t>
            </w:r>
          </w:p>
        </w:tc>
      </w:tr>
      <w:tr w:rsidR="0046576B" w14:paraId="1C92A04A" w14:textId="77777777" w:rsidTr="0046576B">
        <w:tc>
          <w:tcPr>
            <w:tcW w:w="2254" w:type="dxa"/>
          </w:tcPr>
          <w:p w14:paraId="7D41CF96" w14:textId="47A89D56" w:rsidR="0046576B" w:rsidRDefault="00BC0B06">
            <w:r>
              <w:t xml:space="preserve">    Any combination of other treatment</w:t>
            </w:r>
          </w:p>
        </w:tc>
        <w:tc>
          <w:tcPr>
            <w:tcW w:w="2254" w:type="dxa"/>
          </w:tcPr>
          <w:p w14:paraId="60C59F6B" w14:textId="5AE3F1A8" w:rsidR="0046576B" w:rsidRDefault="00F7655F">
            <w:r>
              <w:t>1.3</w:t>
            </w:r>
            <w:r w:rsidR="00231207">
              <w:t>4</w:t>
            </w:r>
            <w:r>
              <w:t xml:space="preserve"> (0.7</w:t>
            </w:r>
            <w:r w:rsidR="005E03D3">
              <w:t>7</w:t>
            </w:r>
            <w:r>
              <w:t>; 2.</w:t>
            </w:r>
            <w:r w:rsidR="00231207">
              <w:t>34</w:t>
            </w:r>
            <w:r>
              <w:t>)</w:t>
            </w:r>
          </w:p>
        </w:tc>
        <w:tc>
          <w:tcPr>
            <w:tcW w:w="2254" w:type="dxa"/>
          </w:tcPr>
          <w:p w14:paraId="1881C016" w14:textId="452C64F2" w:rsidR="0046576B" w:rsidRDefault="00FA2C39">
            <w:r>
              <w:t>0.</w:t>
            </w:r>
            <w:r w:rsidR="00F40EE9">
              <w:t>60</w:t>
            </w:r>
            <w:r>
              <w:t xml:space="preserve"> (0.2</w:t>
            </w:r>
            <w:r w:rsidR="009E44EB">
              <w:t>9</w:t>
            </w:r>
            <w:r>
              <w:t>; 1.2</w:t>
            </w:r>
            <w:r w:rsidR="009E44EB">
              <w:t>4</w:t>
            </w:r>
            <w:r>
              <w:t>)</w:t>
            </w:r>
          </w:p>
        </w:tc>
        <w:tc>
          <w:tcPr>
            <w:tcW w:w="2254" w:type="dxa"/>
          </w:tcPr>
          <w:p w14:paraId="44B2DB44" w14:textId="7290AC21" w:rsidR="0046576B" w:rsidRDefault="005709C0">
            <w:r>
              <w:t>1.</w:t>
            </w:r>
            <w:r w:rsidR="00A03D77">
              <w:t>28</w:t>
            </w:r>
            <w:r>
              <w:t xml:space="preserve"> (0.1</w:t>
            </w:r>
            <w:r w:rsidR="00A03D77">
              <w:t>6</w:t>
            </w:r>
            <w:r>
              <w:t xml:space="preserve">; </w:t>
            </w:r>
            <w:r w:rsidR="00A03D77">
              <w:t>10</w:t>
            </w:r>
            <w:r>
              <w:t>.</w:t>
            </w:r>
            <w:r w:rsidR="00A03D77">
              <w:t>30</w:t>
            </w:r>
            <w:r>
              <w:t>)</w:t>
            </w:r>
          </w:p>
        </w:tc>
      </w:tr>
      <w:tr w:rsidR="0046576B" w14:paraId="1543B445" w14:textId="77777777" w:rsidTr="0046576B">
        <w:tc>
          <w:tcPr>
            <w:tcW w:w="2254" w:type="dxa"/>
          </w:tcPr>
          <w:p w14:paraId="401BEF87" w14:textId="559E3CF2" w:rsidR="0046576B" w:rsidRDefault="0046576B">
            <w:r>
              <w:t>Number of comorbidities</w:t>
            </w:r>
          </w:p>
        </w:tc>
        <w:tc>
          <w:tcPr>
            <w:tcW w:w="2254" w:type="dxa"/>
          </w:tcPr>
          <w:p w14:paraId="0AC0F42C" w14:textId="7F1A8BD7" w:rsidR="0046576B" w:rsidRPr="00F7655F" w:rsidRDefault="00F7655F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>1.</w:t>
            </w:r>
            <w:r w:rsidR="005E03D3">
              <w:rPr>
                <w:b/>
                <w:bCs/>
              </w:rPr>
              <w:t>21</w:t>
            </w:r>
            <w:r w:rsidRPr="00F7655F">
              <w:rPr>
                <w:b/>
                <w:bCs/>
              </w:rPr>
              <w:t xml:space="preserve"> (1.12; 1.31)</w:t>
            </w:r>
          </w:p>
        </w:tc>
        <w:tc>
          <w:tcPr>
            <w:tcW w:w="2254" w:type="dxa"/>
          </w:tcPr>
          <w:p w14:paraId="27640591" w14:textId="19429FF7" w:rsidR="0046576B" w:rsidRDefault="00FA2C39">
            <w:r>
              <w:t>1.06 (0.95; 1.17)</w:t>
            </w:r>
          </w:p>
        </w:tc>
        <w:tc>
          <w:tcPr>
            <w:tcW w:w="2254" w:type="dxa"/>
          </w:tcPr>
          <w:p w14:paraId="43364D63" w14:textId="2CF64F24" w:rsidR="0046576B" w:rsidRDefault="0063608A">
            <w:r>
              <w:t>1.01 (0.85; 1.2</w:t>
            </w:r>
            <w:r w:rsidR="00A03D77">
              <w:t>0</w:t>
            </w:r>
            <w:r>
              <w:t>)</w:t>
            </w:r>
          </w:p>
        </w:tc>
      </w:tr>
      <w:tr w:rsidR="0046576B" w14:paraId="1B7F51CC" w14:textId="77777777" w:rsidTr="0046576B">
        <w:tc>
          <w:tcPr>
            <w:tcW w:w="2254" w:type="dxa"/>
          </w:tcPr>
          <w:p w14:paraId="2E58D87B" w14:textId="1D435BF2" w:rsidR="0046576B" w:rsidRDefault="0046576B">
            <w:r>
              <w:t>Advice received</w:t>
            </w:r>
            <w:r w:rsidR="00BC0B06">
              <w:t xml:space="preserve"> (reference: no)</w:t>
            </w:r>
          </w:p>
        </w:tc>
        <w:tc>
          <w:tcPr>
            <w:tcW w:w="2254" w:type="dxa"/>
          </w:tcPr>
          <w:p w14:paraId="2175AA32" w14:textId="77777777" w:rsidR="0046576B" w:rsidRDefault="0046576B"/>
        </w:tc>
        <w:tc>
          <w:tcPr>
            <w:tcW w:w="2254" w:type="dxa"/>
          </w:tcPr>
          <w:p w14:paraId="3A0F0CE4" w14:textId="673FB67C" w:rsidR="0046576B" w:rsidRPr="00F7655F" w:rsidRDefault="00FA2C39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>1.6</w:t>
            </w:r>
            <w:r w:rsidR="009E44EB">
              <w:rPr>
                <w:b/>
                <w:bCs/>
              </w:rPr>
              <w:t>5</w:t>
            </w:r>
            <w:r w:rsidRPr="00F7655F">
              <w:rPr>
                <w:b/>
                <w:bCs/>
              </w:rPr>
              <w:t xml:space="preserve"> (1.1</w:t>
            </w:r>
            <w:r w:rsidR="009E1903">
              <w:rPr>
                <w:b/>
                <w:bCs/>
              </w:rPr>
              <w:t>8</w:t>
            </w:r>
            <w:r w:rsidRPr="00F7655F">
              <w:rPr>
                <w:b/>
                <w:bCs/>
              </w:rPr>
              <w:t>; 2.31)</w:t>
            </w:r>
          </w:p>
        </w:tc>
        <w:tc>
          <w:tcPr>
            <w:tcW w:w="2254" w:type="dxa"/>
          </w:tcPr>
          <w:p w14:paraId="6E6E60AA" w14:textId="411DEDE3" w:rsidR="0046576B" w:rsidRPr="00F7655F" w:rsidRDefault="0063608A">
            <w:r w:rsidRPr="00F7655F">
              <w:t>1.5</w:t>
            </w:r>
            <w:r w:rsidR="00A03D77">
              <w:t>3</w:t>
            </w:r>
            <w:r w:rsidRPr="00F7655F">
              <w:t xml:space="preserve"> (0.9</w:t>
            </w:r>
            <w:r w:rsidR="00A03D77">
              <w:t>6</w:t>
            </w:r>
            <w:r w:rsidRPr="00F7655F">
              <w:t>; 2.4</w:t>
            </w:r>
            <w:r w:rsidR="00A03D77">
              <w:t>4</w:t>
            </w:r>
            <w:r w:rsidRPr="00F7655F">
              <w:t>)</w:t>
            </w:r>
          </w:p>
        </w:tc>
      </w:tr>
      <w:tr w:rsidR="0046576B" w14:paraId="09CDCB57" w14:textId="77777777" w:rsidTr="0046576B">
        <w:tc>
          <w:tcPr>
            <w:tcW w:w="2254" w:type="dxa"/>
          </w:tcPr>
          <w:p w14:paraId="7E71B248" w14:textId="2C1BCE1D" w:rsidR="0046576B" w:rsidRDefault="0046576B">
            <w:r>
              <w:t>Belief in maintaining a healthy weight is associated with</w:t>
            </w:r>
            <w:r w:rsidR="009B5883">
              <w:t xml:space="preserve"> preventing</w:t>
            </w:r>
            <w:r>
              <w:t xml:space="preserve"> cancer reoccurrence</w:t>
            </w:r>
          </w:p>
        </w:tc>
        <w:tc>
          <w:tcPr>
            <w:tcW w:w="2254" w:type="dxa"/>
          </w:tcPr>
          <w:p w14:paraId="6AD176AE" w14:textId="77777777" w:rsidR="0046576B" w:rsidRDefault="0046576B"/>
        </w:tc>
        <w:tc>
          <w:tcPr>
            <w:tcW w:w="2254" w:type="dxa"/>
          </w:tcPr>
          <w:p w14:paraId="00C2DB3D" w14:textId="50C37E35" w:rsidR="0046576B" w:rsidRPr="00F7655F" w:rsidRDefault="00FA2C39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>1.4</w:t>
            </w:r>
            <w:r w:rsidR="009E1903">
              <w:rPr>
                <w:b/>
                <w:bCs/>
              </w:rPr>
              <w:t>5</w:t>
            </w:r>
            <w:r w:rsidRPr="00F7655F">
              <w:rPr>
                <w:b/>
                <w:bCs/>
              </w:rPr>
              <w:t xml:space="preserve"> (1.32; 1.6</w:t>
            </w:r>
            <w:r w:rsidR="009E1903">
              <w:rPr>
                <w:b/>
                <w:bCs/>
              </w:rPr>
              <w:t>0</w:t>
            </w:r>
            <w:r w:rsidRPr="00F7655F">
              <w:rPr>
                <w:b/>
                <w:bCs/>
              </w:rPr>
              <w:t>)</w:t>
            </w:r>
          </w:p>
        </w:tc>
        <w:tc>
          <w:tcPr>
            <w:tcW w:w="2254" w:type="dxa"/>
          </w:tcPr>
          <w:p w14:paraId="4E616789" w14:textId="57C4DEE3" w:rsidR="0046576B" w:rsidRPr="00F7655F" w:rsidRDefault="0063608A">
            <w:pPr>
              <w:rPr>
                <w:b/>
                <w:bCs/>
              </w:rPr>
            </w:pPr>
            <w:r w:rsidRPr="00F7655F">
              <w:rPr>
                <w:b/>
                <w:bCs/>
              </w:rPr>
              <w:t>1.</w:t>
            </w:r>
            <w:r w:rsidR="00A03D77">
              <w:rPr>
                <w:b/>
                <w:bCs/>
              </w:rPr>
              <w:t>50</w:t>
            </w:r>
            <w:r w:rsidRPr="00F7655F">
              <w:rPr>
                <w:b/>
                <w:bCs/>
              </w:rPr>
              <w:t xml:space="preserve"> (1.16; 1.9</w:t>
            </w:r>
            <w:r w:rsidR="00A03D77">
              <w:rPr>
                <w:b/>
                <w:bCs/>
              </w:rPr>
              <w:t>2</w:t>
            </w:r>
            <w:r w:rsidRPr="00F7655F">
              <w:rPr>
                <w:b/>
                <w:bCs/>
              </w:rPr>
              <w:t>)</w:t>
            </w:r>
          </w:p>
        </w:tc>
      </w:tr>
    </w:tbl>
    <w:p w14:paraId="098A8DDB" w14:textId="56A7997E" w:rsidR="0046576B" w:rsidRDefault="00A03D77">
      <w:r>
        <w:t xml:space="preserve">Note: </w:t>
      </w:r>
      <w:r w:rsidR="001621A4" w:rsidRPr="001621A4">
        <w:t>where 1.0 is bold this remains a significant result and is the result of rounding</w:t>
      </w:r>
      <w:r w:rsidR="001621A4">
        <w:t>.</w:t>
      </w:r>
    </w:p>
    <w:p w14:paraId="5A45F00D" w14:textId="4816F931" w:rsidR="00F7655F" w:rsidRDefault="00F7655F"/>
    <w:p w14:paraId="0A36914B" w14:textId="77777777" w:rsidR="00F7655F" w:rsidRDefault="00F7655F"/>
    <w:sectPr w:rsidR="00F765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D6F"/>
    <w:rsid w:val="0001249D"/>
    <w:rsid w:val="000A03AA"/>
    <w:rsid w:val="000C71A9"/>
    <w:rsid w:val="001621A4"/>
    <w:rsid w:val="00166267"/>
    <w:rsid w:val="00170BCE"/>
    <w:rsid w:val="00231207"/>
    <w:rsid w:val="002D0114"/>
    <w:rsid w:val="003B0DAE"/>
    <w:rsid w:val="00441F8A"/>
    <w:rsid w:val="0046576B"/>
    <w:rsid w:val="00481D6F"/>
    <w:rsid w:val="004821E3"/>
    <w:rsid w:val="004C77E3"/>
    <w:rsid w:val="004E22F2"/>
    <w:rsid w:val="00540238"/>
    <w:rsid w:val="005709C0"/>
    <w:rsid w:val="0058339D"/>
    <w:rsid w:val="005E03D3"/>
    <w:rsid w:val="0063608A"/>
    <w:rsid w:val="0064588D"/>
    <w:rsid w:val="00695B74"/>
    <w:rsid w:val="00826A65"/>
    <w:rsid w:val="008C35C2"/>
    <w:rsid w:val="008F773A"/>
    <w:rsid w:val="009B5883"/>
    <w:rsid w:val="009E1903"/>
    <w:rsid w:val="009E44EB"/>
    <w:rsid w:val="009F447C"/>
    <w:rsid w:val="00A03D77"/>
    <w:rsid w:val="00A3788A"/>
    <w:rsid w:val="00AE7573"/>
    <w:rsid w:val="00AF3C5F"/>
    <w:rsid w:val="00BC0B06"/>
    <w:rsid w:val="00BE0485"/>
    <w:rsid w:val="00C9300C"/>
    <w:rsid w:val="00DA73E3"/>
    <w:rsid w:val="00DE2851"/>
    <w:rsid w:val="00F40EE9"/>
    <w:rsid w:val="00F7655F"/>
    <w:rsid w:val="00FA2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8318D"/>
  <w15:chartTrackingRefBased/>
  <w15:docId w15:val="{770C862C-1FC9-4DA9-919F-B6DB516DD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oodman [RPG]</dc:creator>
  <cp:keywords/>
  <dc:description/>
  <cp:lastModifiedBy>S3G_Keywords_Sort</cp:lastModifiedBy>
  <cp:revision>3</cp:revision>
  <dcterms:created xsi:type="dcterms:W3CDTF">2025-02-04T01:41:00Z</dcterms:created>
  <dcterms:modified xsi:type="dcterms:W3CDTF">2025-04-09T12:24:00Z</dcterms:modified>
</cp:coreProperties>
</file>